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C2CC76" w14:textId="77777777" w:rsidR="005225E0" w:rsidRPr="00DD4D8F" w:rsidRDefault="005225E0" w:rsidP="005225E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sz w:val="20"/>
          <w:szCs w:val="20"/>
        </w:rPr>
      </w:pPr>
      <w:r w:rsidRPr="00636DE4">
        <w:rPr>
          <w:rFonts w:ascii="Arial" w:hAnsi="Arial" w:cs="Arial"/>
          <w:b/>
          <w:sz w:val="20"/>
          <w:szCs w:val="20"/>
        </w:rPr>
        <w:t>S2 Table</w:t>
      </w:r>
      <w:r>
        <w:rPr>
          <w:rFonts w:ascii="Arial" w:hAnsi="Arial" w:cs="Arial"/>
          <w:b/>
          <w:sz w:val="20"/>
          <w:szCs w:val="20"/>
        </w:rPr>
        <w:t>.</w:t>
      </w:r>
      <w:r w:rsidRPr="00636DE4">
        <w:rPr>
          <w:rFonts w:ascii="Arial" w:hAnsi="Arial" w:cs="Arial"/>
          <w:b/>
          <w:sz w:val="20"/>
          <w:szCs w:val="20"/>
        </w:rPr>
        <w:t xml:space="preserve"> </w:t>
      </w:r>
      <w:r w:rsidRPr="00DD4D8F">
        <w:rPr>
          <w:rFonts w:ascii="Arial" w:hAnsi="Arial" w:cs="Arial"/>
          <w:b/>
          <w:sz w:val="20"/>
          <w:szCs w:val="20"/>
        </w:rPr>
        <w:t>Characteristics of the additional IgA nephropathy patients</w:t>
      </w:r>
    </w:p>
    <w:p w14:paraId="102A9A38" w14:textId="77777777" w:rsidR="005225E0" w:rsidRPr="00636DE4" w:rsidRDefault="005225E0" w:rsidP="005225E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6"/>
        <w:gridCol w:w="1740"/>
        <w:gridCol w:w="751"/>
        <w:gridCol w:w="1095"/>
        <w:gridCol w:w="1040"/>
        <w:gridCol w:w="1617"/>
        <w:gridCol w:w="5285"/>
      </w:tblGrid>
      <w:tr w:rsidR="005225E0" w:rsidRPr="00636DE4" w14:paraId="1F55D064" w14:textId="77777777" w:rsidTr="00D66E45">
        <w:trPr>
          <w:trHeight w:val="20"/>
        </w:trPr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D6B1788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b/>
                <w:bCs/>
                <w:sz w:val="20"/>
                <w:szCs w:val="20"/>
              </w:rPr>
              <w:t>Patient numbe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072974C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6D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at moment of </w:t>
            </w:r>
          </w:p>
          <w:p w14:paraId="6722FEBF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636DE4">
              <w:rPr>
                <w:rFonts w:ascii="Arial" w:hAnsi="Arial" w:cs="Arial"/>
                <w:b/>
                <w:bCs/>
                <w:sz w:val="20"/>
                <w:szCs w:val="20"/>
              </w:rPr>
              <w:t>sample</w:t>
            </w:r>
            <w:proofErr w:type="gramEnd"/>
            <w:r w:rsidRPr="00636D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rawing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493D1CF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5E4C5AB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b/>
                <w:bCs/>
                <w:sz w:val="20"/>
                <w:szCs w:val="20"/>
              </w:rPr>
              <w:t>Medication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480184C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b/>
                <w:bCs/>
                <w:sz w:val="20"/>
                <w:szCs w:val="20"/>
              </w:rPr>
              <w:t>HLA-D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130FA19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b/>
                <w:bCs/>
                <w:sz w:val="20"/>
                <w:szCs w:val="20"/>
              </w:rPr>
              <w:t>Smoking history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EF7466E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b/>
                <w:bCs/>
                <w:sz w:val="20"/>
                <w:szCs w:val="20"/>
              </w:rPr>
              <w:t>Sample drawing before or after transplantation (weeks)</w:t>
            </w:r>
          </w:p>
        </w:tc>
      </w:tr>
      <w:tr w:rsidR="005225E0" w:rsidRPr="00636DE4" w14:paraId="2D7B5B4F" w14:textId="77777777" w:rsidTr="00D66E45">
        <w:trPr>
          <w:trHeight w:val="309"/>
        </w:trPr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A284B7E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</w:rPr>
              <w:t>IgA1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6E4FF55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63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A244290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M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C1A4A42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3,4,5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79F8572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4,9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DCF1420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No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C43BB75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0</w:t>
            </w:r>
          </w:p>
        </w:tc>
        <w:bookmarkStart w:id="0" w:name="_GoBack"/>
        <w:bookmarkEnd w:id="0"/>
      </w:tr>
      <w:tr w:rsidR="005225E0" w:rsidRPr="00636DE4" w14:paraId="447BB619" w14:textId="77777777" w:rsidTr="00D66E45">
        <w:trPr>
          <w:trHeight w:val="506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06ABD70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</w:rPr>
              <w:t>IgA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9F2666D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3503D6F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851C35B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,3,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3C079F7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4,13(6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A13AE88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01B5AEA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</w:t>
            </w:r>
          </w:p>
        </w:tc>
      </w:tr>
      <w:tr w:rsidR="005225E0" w:rsidRPr="00636DE4" w14:paraId="2CDB02C4" w14:textId="77777777" w:rsidTr="00D66E45">
        <w:trPr>
          <w:trHeight w:val="506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905B6EB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</w:rPr>
              <w:t>IgA3*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B474D68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971682D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EB62E35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non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E179960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5(2),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A639D7D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A9DA54C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0</w:t>
            </w:r>
          </w:p>
        </w:tc>
      </w:tr>
      <w:tr w:rsidR="005225E0" w:rsidRPr="00636DE4" w14:paraId="2A7FAE9E" w14:textId="77777777" w:rsidTr="00D66E45">
        <w:trPr>
          <w:trHeight w:val="506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905EED8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</w:rPr>
              <w:t>IgA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3A8C5EA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6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CBD55A3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68B0776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3,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EAA0B04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3,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C75676E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Unknow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F0DABAB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-267</w:t>
            </w:r>
          </w:p>
        </w:tc>
      </w:tr>
      <w:tr w:rsidR="005225E0" w:rsidRPr="00636DE4" w14:paraId="5A8B7898" w14:textId="77777777" w:rsidTr="00D66E45">
        <w:trPr>
          <w:trHeight w:val="507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F5AA1A9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</w:rPr>
              <w:t>IgA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2F8CE6C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6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E13F328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E640AEA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,2,3,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F03947D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4,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764654F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18F8919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0</w:t>
            </w:r>
          </w:p>
        </w:tc>
      </w:tr>
      <w:tr w:rsidR="005225E0" w:rsidRPr="00636DE4" w14:paraId="132E65BF" w14:textId="77777777" w:rsidTr="00D66E45">
        <w:trPr>
          <w:trHeight w:val="506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39E4A5E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</w:rPr>
              <w:t>IgA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A97C83F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BE9F966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A116FBC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,3,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9F8432E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1(5),11(5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4362B47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D272E76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-43</w:t>
            </w:r>
          </w:p>
        </w:tc>
      </w:tr>
      <w:tr w:rsidR="005225E0" w:rsidRPr="00636DE4" w14:paraId="60D21ED0" w14:textId="77777777" w:rsidTr="00D66E45">
        <w:trPr>
          <w:trHeight w:val="506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602140B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</w:rPr>
              <w:t>IgA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8C7EB06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5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89016ED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ACC6276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,2,3,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DE9EC9B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,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226E8CC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Unknow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9BDC8ED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0</w:t>
            </w:r>
          </w:p>
        </w:tc>
      </w:tr>
      <w:tr w:rsidR="005225E0" w:rsidRPr="00636DE4" w14:paraId="76B9B209" w14:textId="77777777" w:rsidTr="00D66E45">
        <w:trPr>
          <w:trHeight w:val="506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7F4EEEC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</w:rPr>
              <w:t>IgA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A7EBA04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5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AB2DCAF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AC8E602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,3,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82CE306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5(2),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D0E203E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1F7B3CD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0</w:t>
            </w:r>
          </w:p>
        </w:tc>
      </w:tr>
      <w:tr w:rsidR="005225E0" w:rsidRPr="00636DE4" w14:paraId="16B2C8E5" w14:textId="77777777" w:rsidTr="00D66E45">
        <w:trPr>
          <w:trHeight w:val="506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CEFF90E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</w:rPr>
              <w:t>IgA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D327C9B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4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4E31D14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7DF48C8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,2,3,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BF7E331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3(5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FD3B408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7AE59AC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24</w:t>
            </w:r>
          </w:p>
        </w:tc>
      </w:tr>
      <w:tr w:rsidR="005225E0" w:rsidRPr="00636DE4" w14:paraId="21E09EE2" w14:textId="77777777" w:rsidTr="00D66E45">
        <w:trPr>
          <w:trHeight w:val="507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3D1AF83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IgA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E4728E0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3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AF815FC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A701AB8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,3,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9BDEB32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1(5),11(5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5F4BBA6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8CFAB05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0</w:t>
            </w:r>
          </w:p>
        </w:tc>
      </w:tr>
      <w:tr w:rsidR="005225E0" w:rsidRPr="00636DE4" w14:paraId="024CAF90" w14:textId="77777777" w:rsidTr="00D66E45">
        <w:trPr>
          <w:trHeight w:val="506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13C0331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IgA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6534665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3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3C05121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3F540EB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,3,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2C860B9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6(2),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C335BAA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9508D61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0</w:t>
            </w:r>
          </w:p>
        </w:tc>
      </w:tr>
      <w:tr w:rsidR="005225E0" w:rsidRPr="00636DE4" w14:paraId="321FD69B" w14:textId="77777777" w:rsidTr="00D66E45">
        <w:trPr>
          <w:trHeight w:val="506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2F7DB50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</w:rPr>
              <w:t>IgA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9A56828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3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99973B7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EF8FB42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,2,3,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0CC13A1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4,14(6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019DCAF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B33ED35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0</w:t>
            </w:r>
          </w:p>
        </w:tc>
      </w:tr>
      <w:tr w:rsidR="005225E0" w:rsidRPr="00636DE4" w14:paraId="6F93E3E8" w14:textId="77777777" w:rsidTr="00D66E45">
        <w:trPr>
          <w:trHeight w:val="506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A78D5AC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</w:rPr>
              <w:t>IgA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8A9E766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91F0B93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70BBFE0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,3,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8CCB410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,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024B2CA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AEBB537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0</w:t>
            </w:r>
          </w:p>
        </w:tc>
      </w:tr>
      <w:tr w:rsidR="005225E0" w:rsidRPr="00636DE4" w14:paraId="03D297A8" w14:textId="77777777" w:rsidTr="00D66E45">
        <w:trPr>
          <w:trHeight w:val="507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79B2EE6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</w:rPr>
              <w:t>IgA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762EB85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5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8F22F78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E140CD9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,3,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23DBD25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3,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58E05E4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484C050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0</w:t>
            </w:r>
          </w:p>
        </w:tc>
      </w:tr>
      <w:tr w:rsidR="005225E0" w:rsidRPr="00636DE4" w14:paraId="67BE8DD4" w14:textId="77777777" w:rsidTr="00D66E45">
        <w:trPr>
          <w:trHeight w:val="506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110AC4C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</w:rPr>
              <w:t>IgA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7AEB627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3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48EC824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4A0DBFB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,2,3,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A23E9ED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,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ED1F659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Unknow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7E49897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0</w:t>
            </w:r>
          </w:p>
        </w:tc>
      </w:tr>
      <w:tr w:rsidR="005225E0" w:rsidRPr="00636DE4" w14:paraId="6F1A91B5" w14:textId="77777777" w:rsidTr="00D66E45">
        <w:trPr>
          <w:trHeight w:val="506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453E7F8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</w:rPr>
              <w:lastRenderedPageBreak/>
              <w:t>IgA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1F6C26C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28DA551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F0BE679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,2,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69585D2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4(6),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13BCFA2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E996DEA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0</w:t>
            </w:r>
          </w:p>
        </w:tc>
      </w:tr>
      <w:tr w:rsidR="005225E0" w:rsidRPr="00636DE4" w14:paraId="5F73017B" w14:textId="77777777" w:rsidTr="00D66E45">
        <w:trPr>
          <w:trHeight w:val="506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954B594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</w:rPr>
              <w:t>IgA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1C6CD19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5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2B72C38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8284F29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,2,3,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D71CA9C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,13(6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176A01B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Unknow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EE9190E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0</w:t>
            </w:r>
          </w:p>
        </w:tc>
      </w:tr>
      <w:tr w:rsidR="005225E0" w:rsidRPr="00636DE4" w14:paraId="494565BB" w14:textId="77777777" w:rsidTr="00D66E45">
        <w:trPr>
          <w:trHeight w:val="506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A0CABE4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</w:rPr>
              <w:t>IgA1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32B2C5C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3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A5199CB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785C874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3,4,5,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267DD75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4,13(6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5A7D11C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Unknow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20DDF89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0</w:t>
            </w:r>
          </w:p>
        </w:tc>
      </w:tr>
      <w:tr w:rsidR="005225E0" w:rsidRPr="00636DE4" w14:paraId="5B402180" w14:textId="77777777" w:rsidTr="00D66E45">
        <w:trPr>
          <w:trHeight w:val="507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65CA468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</w:rPr>
              <w:t>IgA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B1BEBB8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92EC5B0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262D498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3,5,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4829505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1(5),13(6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09BDDCD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698B40C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0</w:t>
            </w:r>
          </w:p>
        </w:tc>
      </w:tr>
      <w:tr w:rsidR="005225E0" w:rsidRPr="00636DE4" w14:paraId="52F067C8" w14:textId="77777777" w:rsidTr="00D66E45">
        <w:trPr>
          <w:trHeight w:val="506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6521B85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</w:rPr>
              <w:t>IgA2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6F685FF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6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A7F68D2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4E50A52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2,3,4,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1C9B0F3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4,13(6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19626DB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85D6B77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</w:t>
            </w:r>
          </w:p>
        </w:tc>
      </w:tr>
      <w:tr w:rsidR="005225E0" w:rsidRPr="00636DE4" w14:paraId="10D320DF" w14:textId="77777777" w:rsidTr="00D66E45">
        <w:trPr>
          <w:trHeight w:val="506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BCA3C4B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</w:rPr>
              <w:t>IgA2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87804E1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4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F5FFA7D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0196393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2,3,4,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90DFA42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,13(6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846997B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77AE5EB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0</w:t>
            </w:r>
          </w:p>
        </w:tc>
      </w:tr>
      <w:tr w:rsidR="005225E0" w:rsidRPr="00636DE4" w14:paraId="780F846C" w14:textId="77777777" w:rsidTr="00D66E45">
        <w:trPr>
          <w:trHeight w:val="506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EA0BCD8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</w:rPr>
              <w:t>IgA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77955ED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4E24C6D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89AB795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3,4,5,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2819BA1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4,11(5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13C5AC8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373AF0E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0</w:t>
            </w:r>
          </w:p>
        </w:tc>
      </w:tr>
      <w:tr w:rsidR="005225E0" w:rsidRPr="00636DE4" w14:paraId="675F116F" w14:textId="77777777" w:rsidTr="00D66E45">
        <w:trPr>
          <w:trHeight w:val="507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658295C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</w:rPr>
              <w:t>IgA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F37674A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4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B827CEB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7FF00BD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,2,3,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CCC236E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15(2),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E782BD2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335F0AE" w14:textId="77777777" w:rsidR="005225E0" w:rsidRPr="00636DE4" w:rsidRDefault="005225E0" w:rsidP="001360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E4">
              <w:rPr>
                <w:rFonts w:ascii="Arial" w:hAnsi="Arial" w:cs="Arial"/>
                <w:sz w:val="20"/>
                <w:szCs w:val="20"/>
                <w:lang w:val="nl-NL"/>
              </w:rPr>
              <w:t>-157</w:t>
            </w:r>
          </w:p>
        </w:tc>
      </w:tr>
    </w:tbl>
    <w:p w14:paraId="452CC171" w14:textId="77777777" w:rsidR="005225E0" w:rsidRPr="00636DE4" w:rsidRDefault="005225E0" w:rsidP="005225E0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>*IgA3: Donor kidney was removed days after the transplantation so no further medical treatment needed.</w:t>
      </w:r>
    </w:p>
    <w:p w14:paraId="6105D807" w14:textId="77777777" w:rsidR="005225E0" w:rsidRPr="00636DE4" w:rsidRDefault="005225E0" w:rsidP="005225E0">
      <w:pPr>
        <w:widowControl w:val="0"/>
        <w:autoSpaceDE w:val="0"/>
        <w:autoSpaceDN w:val="0"/>
        <w:adjustRightInd w:val="0"/>
        <w:ind w:left="720" w:hanging="720"/>
        <w:rPr>
          <w:rFonts w:ascii="Arial" w:hAnsi="Arial" w:cs="Arial"/>
          <w:sz w:val="20"/>
          <w:szCs w:val="20"/>
        </w:rPr>
      </w:pPr>
    </w:p>
    <w:p w14:paraId="383D656D" w14:textId="77777777" w:rsidR="005225E0" w:rsidRPr="00636DE4" w:rsidRDefault="005225E0" w:rsidP="005225E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sz w:val="20"/>
          <w:szCs w:val="20"/>
        </w:rPr>
      </w:pPr>
      <w:proofErr w:type="spellStart"/>
      <w:r w:rsidRPr="00636DE4">
        <w:rPr>
          <w:rFonts w:ascii="Arial" w:hAnsi="Arial" w:cs="Arial"/>
          <w:b/>
          <w:bCs/>
          <w:sz w:val="20"/>
          <w:szCs w:val="20"/>
        </w:rPr>
        <w:t>Legenda</w:t>
      </w:r>
      <w:proofErr w:type="spellEnd"/>
      <w:r w:rsidRPr="00636DE4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2668DB1E" w14:textId="77777777" w:rsidR="005225E0" w:rsidRPr="00636DE4" w:rsidRDefault="005225E0" w:rsidP="005225E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>1: mycophenolate mofetil (</w:t>
      </w:r>
      <w:proofErr w:type="spellStart"/>
      <w:r w:rsidRPr="00636DE4">
        <w:rPr>
          <w:rFonts w:ascii="Arial" w:hAnsi="Arial" w:cs="Arial"/>
          <w:sz w:val="20"/>
          <w:szCs w:val="20"/>
        </w:rPr>
        <w:t>cellcept</w:t>
      </w:r>
      <w:proofErr w:type="spellEnd"/>
      <w:r w:rsidRPr="00636DE4">
        <w:rPr>
          <w:rFonts w:ascii="Arial" w:hAnsi="Arial" w:cs="Arial"/>
          <w:sz w:val="20"/>
          <w:szCs w:val="20"/>
        </w:rPr>
        <w:t>)</w:t>
      </w:r>
    </w:p>
    <w:p w14:paraId="1FAAE38B" w14:textId="77777777" w:rsidR="005225E0" w:rsidRPr="00636DE4" w:rsidRDefault="005225E0" w:rsidP="005225E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>2: tacrolimus (</w:t>
      </w:r>
      <w:proofErr w:type="spellStart"/>
      <w:r w:rsidRPr="00636DE4">
        <w:rPr>
          <w:rFonts w:ascii="Arial" w:hAnsi="Arial" w:cs="Arial"/>
          <w:sz w:val="20"/>
          <w:szCs w:val="20"/>
        </w:rPr>
        <w:t>prograft</w:t>
      </w:r>
      <w:proofErr w:type="spellEnd"/>
      <w:r w:rsidRPr="00636DE4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36DE4">
        <w:rPr>
          <w:rFonts w:ascii="Arial" w:hAnsi="Arial" w:cs="Arial"/>
          <w:sz w:val="20"/>
          <w:szCs w:val="20"/>
        </w:rPr>
        <w:t>advagraf</w:t>
      </w:r>
      <w:proofErr w:type="spellEnd"/>
      <w:r w:rsidRPr="00636DE4">
        <w:rPr>
          <w:rFonts w:ascii="Arial" w:hAnsi="Arial" w:cs="Arial"/>
          <w:sz w:val="20"/>
          <w:szCs w:val="20"/>
        </w:rPr>
        <w:t>)</w:t>
      </w:r>
    </w:p>
    <w:p w14:paraId="79E81692" w14:textId="77777777" w:rsidR="005225E0" w:rsidRPr="00636DE4" w:rsidRDefault="005225E0" w:rsidP="005225E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>3: corticosteroids (</w:t>
      </w:r>
      <w:proofErr w:type="spellStart"/>
      <w:r w:rsidRPr="00636DE4">
        <w:rPr>
          <w:rFonts w:ascii="Arial" w:hAnsi="Arial" w:cs="Arial"/>
          <w:sz w:val="20"/>
          <w:szCs w:val="20"/>
        </w:rPr>
        <w:t>prednisolon</w:t>
      </w:r>
      <w:proofErr w:type="spellEnd"/>
      <w:r w:rsidRPr="00636DE4">
        <w:rPr>
          <w:rFonts w:ascii="Arial" w:hAnsi="Arial" w:cs="Arial"/>
          <w:sz w:val="20"/>
          <w:szCs w:val="20"/>
        </w:rPr>
        <w:t>)</w:t>
      </w:r>
    </w:p>
    <w:p w14:paraId="57B6DF64" w14:textId="77777777" w:rsidR="005225E0" w:rsidRPr="00636DE4" w:rsidRDefault="005225E0" w:rsidP="005225E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 xml:space="preserve">4: </w:t>
      </w:r>
      <w:proofErr w:type="spellStart"/>
      <w:r w:rsidRPr="00636DE4">
        <w:rPr>
          <w:rFonts w:ascii="Arial" w:hAnsi="Arial" w:cs="Arial"/>
          <w:sz w:val="20"/>
          <w:szCs w:val="20"/>
        </w:rPr>
        <w:t>basiliximab</w:t>
      </w:r>
      <w:proofErr w:type="spellEnd"/>
      <w:r w:rsidRPr="00636DE4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636DE4">
        <w:rPr>
          <w:rFonts w:ascii="Arial" w:hAnsi="Arial" w:cs="Arial"/>
          <w:sz w:val="20"/>
          <w:szCs w:val="20"/>
        </w:rPr>
        <w:t>simulect</w:t>
      </w:r>
      <w:proofErr w:type="spellEnd"/>
      <w:r w:rsidRPr="00636DE4">
        <w:rPr>
          <w:rFonts w:ascii="Arial" w:hAnsi="Arial" w:cs="Arial"/>
          <w:sz w:val="20"/>
          <w:szCs w:val="20"/>
        </w:rPr>
        <w:t>)</w:t>
      </w:r>
    </w:p>
    <w:p w14:paraId="1DA4DF04" w14:textId="77777777" w:rsidR="005225E0" w:rsidRPr="00636DE4" w:rsidRDefault="005225E0" w:rsidP="005225E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 xml:space="preserve">5: </w:t>
      </w:r>
      <w:proofErr w:type="spellStart"/>
      <w:r w:rsidRPr="00636DE4">
        <w:rPr>
          <w:rFonts w:ascii="Arial" w:hAnsi="Arial" w:cs="Arial"/>
          <w:sz w:val="20"/>
          <w:szCs w:val="20"/>
        </w:rPr>
        <w:t>cyclosporin</w:t>
      </w:r>
      <w:proofErr w:type="spellEnd"/>
      <w:r w:rsidRPr="00636DE4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636DE4">
        <w:rPr>
          <w:rFonts w:ascii="Arial" w:hAnsi="Arial" w:cs="Arial"/>
          <w:sz w:val="20"/>
          <w:szCs w:val="20"/>
        </w:rPr>
        <w:t>neoral</w:t>
      </w:r>
      <w:proofErr w:type="spellEnd"/>
      <w:r w:rsidRPr="00636DE4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36DE4">
        <w:rPr>
          <w:rFonts w:ascii="Arial" w:hAnsi="Arial" w:cs="Arial"/>
          <w:sz w:val="20"/>
          <w:szCs w:val="20"/>
        </w:rPr>
        <w:t>sandimmune</w:t>
      </w:r>
      <w:proofErr w:type="spellEnd"/>
      <w:r w:rsidRPr="00636DE4">
        <w:rPr>
          <w:rFonts w:ascii="Arial" w:hAnsi="Arial" w:cs="Arial"/>
          <w:sz w:val="20"/>
          <w:szCs w:val="20"/>
        </w:rPr>
        <w:t>)</w:t>
      </w:r>
    </w:p>
    <w:p w14:paraId="590C4E34" w14:textId="77777777" w:rsidR="005225E0" w:rsidRPr="00636DE4" w:rsidRDefault="005225E0" w:rsidP="005225E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>6: decay accelerating factor (DAF)</w:t>
      </w:r>
    </w:p>
    <w:p w14:paraId="4821121B" w14:textId="77777777" w:rsidR="005225E0" w:rsidRPr="00636DE4" w:rsidRDefault="005225E0" w:rsidP="005225E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 xml:space="preserve">7: </w:t>
      </w:r>
      <w:proofErr w:type="spellStart"/>
      <w:r w:rsidRPr="00636DE4">
        <w:rPr>
          <w:rFonts w:ascii="Arial" w:hAnsi="Arial" w:cs="Arial"/>
          <w:sz w:val="20"/>
          <w:szCs w:val="20"/>
        </w:rPr>
        <w:t>mycophenolzuur</w:t>
      </w:r>
      <w:proofErr w:type="spellEnd"/>
      <w:r w:rsidRPr="00636DE4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636DE4">
        <w:rPr>
          <w:rFonts w:ascii="Arial" w:hAnsi="Arial" w:cs="Arial"/>
          <w:sz w:val="20"/>
          <w:szCs w:val="20"/>
        </w:rPr>
        <w:t>myfortic</w:t>
      </w:r>
      <w:proofErr w:type="spellEnd"/>
      <w:r w:rsidRPr="00636DE4">
        <w:rPr>
          <w:rFonts w:ascii="Arial" w:hAnsi="Arial" w:cs="Arial"/>
          <w:sz w:val="20"/>
          <w:szCs w:val="20"/>
        </w:rPr>
        <w:t>)</w:t>
      </w:r>
    </w:p>
    <w:p w14:paraId="37C08142" w14:textId="77777777" w:rsidR="005225E0" w:rsidRPr="00636DE4" w:rsidRDefault="005225E0" w:rsidP="005225E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>8: azathioprine</w:t>
      </w:r>
    </w:p>
    <w:p w14:paraId="6F2B8695" w14:textId="77777777" w:rsidR="005225E0" w:rsidRPr="00636DE4" w:rsidRDefault="005225E0" w:rsidP="005225E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>Time point 1: months before time point 2</w:t>
      </w:r>
    </w:p>
    <w:p w14:paraId="73D6F883" w14:textId="77777777" w:rsidR="005225E0" w:rsidRPr="00636DE4" w:rsidRDefault="005225E0" w:rsidP="005225E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>Time point 2: the first time point with a positive EBV qPCR or serology, t=0</w:t>
      </w:r>
    </w:p>
    <w:p w14:paraId="1908B97F" w14:textId="77777777" w:rsidR="005225E0" w:rsidRPr="00636DE4" w:rsidRDefault="005225E0" w:rsidP="005225E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>Time point 3: months after time point 2</w:t>
      </w:r>
    </w:p>
    <w:p w14:paraId="7EC0F302" w14:textId="77777777" w:rsidR="005225E0" w:rsidRPr="00636DE4" w:rsidRDefault="005225E0" w:rsidP="005225E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>IgM and IgG do refer to IgM anti-CCP2 and IgG anti-CCP2 positivity</w:t>
      </w:r>
    </w:p>
    <w:p w14:paraId="4B378491" w14:textId="77777777" w:rsidR="005225E0" w:rsidRPr="00636DE4" w:rsidRDefault="005225E0" w:rsidP="005225E0">
      <w:pPr>
        <w:rPr>
          <w:rFonts w:ascii="Arial" w:hAnsi="Arial" w:cs="Arial"/>
          <w:sz w:val="20"/>
          <w:szCs w:val="20"/>
        </w:rPr>
      </w:pPr>
    </w:p>
    <w:p w14:paraId="2BE59DCC" w14:textId="77777777" w:rsidR="00947817" w:rsidRDefault="00947817"/>
    <w:sectPr w:rsidR="00947817" w:rsidSect="005225E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5E0"/>
    <w:rsid w:val="005225E0"/>
    <w:rsid w:val="00947817"/>
    <w:rsid w:val="00D6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6FA9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225E0"/>
    <w:rPr>
      <w:lang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225E0"/>
    <w:rPr>
      <w:lang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7</Words>
  <Characters>1309</Characters>
  <Application>Microsoft Macintosh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ne Kraal</dc:creator>
  <cp:keywords/>
  <dc:description/>
  <cp:lastModifiedBy>Lianne Kraal</cp:lastModifiedBy>
  <cp:revision>2</cp:revision>
  <dcterms:created xsi:type="dcterms:W3CDTF">2018-01-10T12:31:00Z</dcterms:created>
  <dcterms:modified xsi:type="dcterms:W3CDTF">2018-01-10T12:51:00Z</dcterms:modified>
</cp:coreProperties>
</file>